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E4C" w:rsidRPr="00764DE7" w:rsidRDefault="000A1E4C" w:rsidP="000A1E4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16"/>
      <w:r w:rsidRPr="00DC1EFB">
        <w:rPr>
          <w:rFonts w:ascii="Times New Roman" w:hAnsi="Times New Roman" w:cs="Times New Roman"/>
          <w:b/>
          <w:sz w:val="20"/>
          <w:szCs w:val="20"/>
        </w:rPr>
        <w:t>Deficient</w:t>
      </w:r>
      <w:r w:rsidRPr="00B35ECB">
        <w:rPr>
          <w:rFonts w:ascii="Times New Roman" w:hAnsi="Times New Roman" w:cs="Times New Roman"/>
          <w:b/>
          <w:sz w:val="20"/>
          <w:szCs w:val="20"/>
        </w:rPr>
        <w:t xml:space="preserve"> gait function despite effect index from the Western Ontario and McMaster University Osteoarthritis Index score considered cured one year after bilateral total knee </w:t>
      </w:r>
      <w:proofErr w:type="spellStart"/>
      <w:r w:rsidRPr="00B35ECB">
        <w:rPr>
          <w:rFonts w:ascii="Times New Roman" w:hAnsi="Times New Roman" w:cs="Times New Roman"/>
          <w:b/>
          <w:sz w:val="20"/>
          <w:szCs w:val="20"/>
        </w:rPr>
        <w:t>arthroplasty</w:t>
      </w:r>
      <w:bookmarkEnd w:id="0"/>
      <w:proofErr w:type="spellEnd"/>
    </w:p>
    <w:p w:rsidR="00386646" w:rsidRPr="005860D2" w:rsidRDefault="00386646" w:rsidP="00771F52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71F52" w:rsidRPr="005860D2" w:rsidRDefault="00771F52" w:rsidP="00C669C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860D2">
        <w:rPr>
          <w:rFonts w:ascii="Times New Roman" w:hAnsi="Times New Roman" w:cs="Times New Roman"/>
          <w:b/>
          <w:sz w:val="20"/>
          <w:szCs w:val="20"/>
          <w:lang w:val="en-GB"/>
        </w:rPr>
        <w:t>Supplementary Table</w:t>
      </w:r>
      <w:r w:rsidR="00C669C6"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1</w:t>
      </w:r>
      <w:r w:rsidR="0039362E" w:rsidRPr="005860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543E13" w:rsidRPr="005860D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  <w:r w:rsidRPr="005860D2">
        <w:rPr>
          <w:rFonts w:ascii="Times New Roman" w:hAnsi="Times New Roman" w:cs="Times New Roman"/>
          <w:b/>
          <w:sz w:val="20"/>
          <w:szCs w:val="20"/>
          <w:lang w:val="en-GB"/>
        </w:rPr>
        <w:t>Pearson correlation analysis of WOMAC score and gait analysis in the experimental group after TKA (n=25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633"/>
        <w:gridCol w:w="666"/>
        <w:gridCol w:w="666"/>
        <w:gridCol w:w="666"/>
        <w:gridCol w:w="923"/>
        <w:gridCol w:w="971"/>
        <w:gridCol w:w="733"/>
        <w:gridCol w:w="666"/>
      </w:tblGrid>
      <w:tr w:rsidR="00771F52" w:rsidRPr="005860D2" w:rsidTr="00CE4726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iffnes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aily living funct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Full score</w:t>
            </w:r>
          </w:p>
        </w:tc>
      </w:tr>
      <w:tr w:rsidR="00771F52" w:rsidRPr="005860D2" w:rsidTr="00CE47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F52" w:rsidRPr="005860D2" w:rsidRDefault="00771F52" w:rsidP="00CE47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837909" w:rsidRPr="005860D2" w:rsidTr="00CE4726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ind w:rightChars="-34" w:right="-7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Veloc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2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3</w:t>
            </w:r>
            <w:r w:rsidR="00B47D8C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8B3D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8B3D33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7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a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F0274A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0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0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ep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F0274A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F0274A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63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ride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3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2C77D2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6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tep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2C77D2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9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Gait cyc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E93AE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E93AE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57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otal stance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7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34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ouble stance t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1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49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7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</w:t>
            </w: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837909" w:rsidRPr="005860D2" w:rsidTr="00CE4726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ingle stance 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6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354376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9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53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0.1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37909" w:rsidRPr="005860D2" w:rsidRDefault="00837909" w:rsidP="00CE472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.</w:t>
            </w:r>
            <w:r w:rsidR="00354376" w:rsidRPr="005860D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71</w:t>
            </w:r>
          </w:p>
        </w:tc>
      </w:tr>
    </w:tbl>
    <w:p w:rsidR="00771F52" w:rsidRPr="005860D2" w:rsidRDefault="00771F52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Pr="005860D2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Del="0050664A" w:rsidRDefault="00ED1E43" w:rsidP="00771F52">
      <w:pPr>
        <w:autoSpaceDE w:val="0"/>
        <w:autoSpaceDN w:val="0"/>
        <w:adjustRightInd w:val="0"/>
        <w:spacing w:line="480" w:lineRule="auto"/>
        <w:jc w:val="left"/>
        <w:rPr>
          <w:del w:id="1" w:author="赵瑞鹏" w:date="2024-02-21T22:25:00Z"/>
          <w:rFonts w:ascii="Times New Roman" w:hAnsi="Times New Roman" w:cs="Times New Roman"/>
          <w:sz w:val="20"/>
          <w:szCs w:val="20"/>
          <w:lang w:val="en-GB"/>
        </w:rPr>
      </w:pPr>
      <w:bookmarkStart w:id="2" w:name="_GoBack"/>
      <w:bookmarkEnd w:id="2"/>
    </w:p>
    <w:p w:rsidR="005860D2" w:rsidRPr="005860D2" w:rsidDel="0050664A" w:rsidRDefault="005860D2" w:rsidP="00771F52">
      <w:pPr>
        <w:autoSpaceDE w:val="0"/>
        <w:autoSpaceDN w:val="0"/>
        <w:adjustRightInd w:val="0"/>
        <w:spacing w:line="480" w:lineRule="auto"/>
        <w:jc w:val="left"/>
        <w:rPr>
          <w:del w:id="3" w:author="赵瑞鹏" w:date="2024-02-21T22:25:00Z"/>
          <w:rFonts w:ascii="Times New Roman" w:hAnsi="Times New Roman" w:cs="Times New Roman"/>
          <w:sz w:val="20"/>
          <w:szCs w:val="20"/>
          <w:lang w:val="en-GB"/>
        </w:rPr>
      </w:pPr>
    </w:p>
    <w:p w:rsidR="000A7033" w:rsidRPr="00C1270F" w:rsidRDefault="001E5E0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D1E43" w:rsidRDefault="0050664A" w:rsidP="003D3421">
      <w:pPr>
        <w:jc w:val="center"/>
        <w:rPr>
          <w:ins w:id="4" w:author="赵瑞鹏" w:date="2024-01-29T12:55:00Z"/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F074537" wp14:editId="74F70D51">
            <wp:simplePos x="0" y="0"/>
            <wp:positionH relativeFrom="column">
              <wp:posOffset>3105150</wp:posOffset>
            </wp:positionH>
            <wp:positionV relativeFrom="paragraph">
              <wp:posOffset>3183255</wp:posOffset>
            </wp:positionV>
            <wp:extent cx="952500" cy="2324100"/>
            <wp:effectExtent l="0" t="0" r="0" b="0"/>
            <wp:wrapNone/>
            <wp:docPr id="2" name="图片 2" descr="C:\Users\lenovo\Desktop\微信图片_202105211827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微信图片_2021052118272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24" t="17939" r="15496" b="16944"/>
                    <a:stretch/>
                  </pic:blipFill>
                  <pic:spPr bwMode="auto">
                    <a:xfrm>
                      <a:off x="0" y="0"/>
                      <a:ext cx="9525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ins w:id="5" w:author="赵瑞鹏" w:date="2024-02-21T22:24:00Z">
        <w:r>
          <w:rPr>
            <w:rFonts w:ascii="Times New Roman" w:hAnsi="Times New Roman" w:cs="Times New Roman"/>
            <w:noProof/>
            <w:sz w:val="20"/>
            <w:szCs w:val="20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006407E0" wp14:editId="188ECE0E">
                  <wp:simplePos x="0" y="0"/>
                  <wp:positionH relativeFrom="column">
                    <wp:posOffset>2590800</wp:posOffset>
                  </wp:positionH>
                  <wp:positionV relativeFrom="paragraph">
                    <wp:posOffset>3507105</wp:posOffset>
                  </wp:positionV>
                  <wp:extent cx="114300" cy="219075"/>
                  <wp:effectExtent l="0" t="0" r="19050" b="28575"/>
                  <wp:wrapNone/>
                  <wp:docPr id="9" name="矩形 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14300" cy="2190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id="矩形 9" o:spid="_x0000_s1026" style="position:absolute;left:0;text-align:left;margin-left:204pt;margin-top:276.15pt;width:9pt;height:1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" fillcolor="black [3200]" strokecolor="black [1600]" strokeweight="2pt"/>
              </w:pict>
            </mc:Fallback>
          </mc:AlternateContent>
        </w:r>
        <w:r>
          <w:rPr>
            <w:rFonts w:ascii="Times New Roman" w:hAnsi="Times New Roman" w:cs="Times New Roman"/>
            <w:noProof/>
            <w:sz w:val="20"/>
            <w:szCs w:val="20"/>
          </w:rPr>
          <mc:AlternateContent>
            <mc:Choice Requires="wpc">
              <w:drawing>
                <wp:inline distT="0" distB="0" distL="0" distR="0" wp14:anchorId="3983B2F9" wp14:editId="0C75D208">
                  <wp:extent cx="5274310" cy="3076575"/>
                  <wp:effectExtent l="0" t="0" r="0" b="0"/>
                  <wp:docPr id="8" name="画布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microsoft.com/office/word/2010/wordprocessingCanvas">
                      <wpc:wpc>
                        <wpc:bg/>
                        <wpc:whole/>
                      </wpc:wpc>
                    </a:graphicData>
                  </a:graphic>
                </wp:inline>
              </w:drawing>
            </mc:Choice>
            <mc:Fallback>
              <w:pict>
                <v:group id="画布 8" o:spid="_x0000_s1026" editas="canvas" style="width:415.3pt;height:242.25pt;mso-position-horizontal-relative:char;mso-position-vertical-relative:line" coordsize="52743,30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s1027" type="#_x0000_t75" style="position:absolute;width:52743;height:30765;visibility:visible;mso-wrap-style:square">
                    <v:fill o:detectmouseclick="t"/>
                    <v:path o:connecttype="none"/>
                  </v:shape>
                  <w10:anchorlock/>
                </v:group>
              </w:pict>
            </mc:Fallback>
          </mc:AlternateContent>
        </w:r>
      </w:ins>
      <w:r w:rsidR="006079C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F0CC93" wp14:editId="11E4FCCC">
            <wp:extent cx="942708" cy="2371725"/>
            <wp:effectExtent l="0" t="0" r="0" b="0"/>
            <wp:docPr id="3" name="图片 3" descr="C:\Users\lenovo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图片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30" r="22826"/>
                    <a:stretch/>
                  </pic:blipFill>
                  <pic:spPr bwMode="auto">
                    <a:xfrm>
                      <a:off x="0" y="0"/>
                      <a:ext cx="943316" cy="2373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0932" w:rsidRDefault="00F30932">
      <w:pPr>
        <w:rPr>
          <w:ins w:id="6" w:author="赵瑞鹏" w:date="2024-01-29T12:55:00Z"/>
          <w:rFonts w:ascii="Times New Roman" w:hAnsi="Times New Roman" w:cs="Times New Roman"/>
          <w:sz w:val="20"/>
          <w:szCs w:val="20"/>
          <w:lang w:val="en-GB"/>
        </w:rPr>
      </w:pPr>
    </w:p>
    <w:p w:rsidR="00F30932" w:rsidRDefault="00F30932">
      <w:pPr>
        <w:rPr>
          <w:ins w:id="7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ins w:id="8" w:author="赵瑞鹏" w:date="2024-01-29T12:55:00Z">
        <w:r w:rsidRPr="0069593F">
          <w:rPr>
            <w:rFonts w:ascii="Times New Roman" w:hAnsi="Times New Roman" w:cs="Times New Roman"/>
            <w:b/>
            <w:sz w:val="20"/>
            <w:szCs w:val="20"/>
            <w:lang w:val="en-GB"/>
          </w:rPr>
          <w:t>Supplementary Fig1</w:t>
        </w:r>
      </w:ins>
      <w:ins w:id="9" w:author="赵瑞鹏" w:date="2024-01-29T12:56:00Z">
        <w:r>
          <w:rPr>
            <w:rFonts w:ascii="Times New Roman" w:hAnsi="Times New Roman" w:cs="Times New Roman" w:hint="eastAsia"/>
            <w:b/>
            <w:sz w:val="20"/>
            <w:szCs w:val="20"/>
            <w:lang w:val="en-GB"/>
          </w:rPr>
          <w:t>.</w:t>
        </w:r>
        <w:proofErr w:type="gramEnd"/>
        <w:r w:rsidRPr="003D3421">
          <w:rPr>
            <w:rFonts w:ascii="Times New Roman" w:hAnsi="Times New Roman" w:cs="Times New Roman"/>
            <w:b/>
            <w:sz w:val="20"/>
            <w:szCs w:val="20"/>
            <w:lang w:val="en-GB"/>
          </w:rPr>
          <w:t xml:space="preserve"> The patients wore the relevant gait examination kit</w:t>
        </w:r>
      </w:ins>
    </w:p>
    <w:p w:rsidR="004F207D" w:rsidRDefault="004F207D">
      <w:pPr>
        <w:rPr>
          <w:ins w:id="10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1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2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3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4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5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6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7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8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19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0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1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2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3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4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5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6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7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8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29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0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1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2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3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4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5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6" w:author="赵瑞鹏" w:date="2024-01-29T15:23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7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38" w:author="赵瑞鹏" w:date="2024-01-29T15:22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Pr="005860D2" w:rsidRDefault="004F207D" w:rsidP="004F207D">
      <w:pPr>
        <w:autoSpaceDE w:val="0"/>
        <w:autoSpaceDN w:val="0"/>
        <w:adjustRightInd w:val="0"/>
        <w:spacing w:line="480" w:lineRule="auto"/>
        <w:jc w:val="left"/>
        <w:rPr>
          <w:ins w:id="39" w:author="赵瑞鹏" w:date="2024-01-29T15:22:00Z"/>
          <w:rFonts w:ascii="Times New Roman" w:hAnsi="Times New Roman" w:cs="Times New Roman"/>
          <w:sz w:val="20"/>
          <w:szCs w:val="20"/>
          <w:lang w:val="en-GB"/>
        </w:rPr>
      </w:pPr>
      <w:ins w:id="40" w:author="赵瑞鹏" w:date="2024-01-29T15:22:00Z">
        <w:r w:rsidRPr="005860D2">
          <w:rPr>
            <w:rFonts w:ascii="Times New Roman" w:hAnsi="Times New Roman" w:cs="Times New Roman"/>
            <w:b/>
            <w:sz w:val="20"/>
            <w:szCs w:val="20"/>
            <w:lang w:val="en-GB"/>
          </w:rPr>
          <w:t>Supplementary Fig</w:t>
        </w:r>
        <w:r>
          <w:rPr>
            <w:rFonts w:ascii="Times New Roman" w:hAnsi="Times New Roman" w:cs="Times New Roman"/>
            <w:b/>
            <w:sz w:val="20"/>
            <w:szCs w:val="20"/>
            <w:lang w:val="en-GB"/>
          </w:rPr>
          <w:t>2</w:t>
        </w:r>
      </w:ins>
    </w:p>
    <w:p w:rsidR="004F207D" w:rsidRDefault="004F207D">
      <w:pPr>
        <w:rPr>
          <w:ins w:id="41" w:author="赵瑞鹏" w:date="2024-01-29T15:21:00Z"/>
          <w:rFonts w:ascii="Times New Roman" w:hAnsi="Times New Roman" w:cs="Times New Roman"/>
          <w:b/>
          <w:sz w:val="20"/>
          <w:szCs w:val="20"/>
          <w:lang w:val="en-GB"/>
        </w:rPr>
      </w:pPr>
    </w:p>
    <w:p w:rsidR="004F207D" w:rsidRDefault="004F207D">
      <w:pPr>
        <w:rPr>
          <w:ins w:id="42" w:author="赵瑞鹏" w:date="2024-01-29T15:21:00Z"/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3D3F6F" wp14:editId="23B7367B">
            <wp:extent cx="5274310" cy="3177540"/>
            <wp:effectExtent l="0" t="0" r="2540" b="3810"/>
            <wp:docPr id="4" name="图片 4" descr="C:\Users\lenovo\Desktop\术后相关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术后相关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07D" w:rsidRPr="0069593F" w:rsidRDefault="004F207D" w:rsidP="004F207D">
      <w:pPr>
        <w:autoSpaceDE w:val="0"/>
        <w:autoSpaceDN w:val="0"/>
        <w:adjustRightInd w:val="0"/>
        <w:spacing w:line="480" w:lineRule="auto"/>
        <w:jc w:val="left"/>
        <w:rPr>
          <w:ins w:id="43" w:author="赵瑞鹏" w:date="2024-01-29T15:21:00Z"/>
          <w:rFonts w:ascii="Times New Roman" w:hAnsi="Times New Roman" w:cs="Times New Roman"/>
          <w:kern w:val="0"/>
          <w:sz w:val="20"/>
          <w:szCs w:val="20"/>
          <w:lang w:val="en-GB"/>
        </w:rPr>
      </w:pPr>
      <w:ins w:id="44" w:author="赵瑞鹏" w:date="2024-01-29T15:21:00Z">
        <w:r w:rsidRPr="0069593F">
          <w:rPr>
            <w:rFonts w:ascii="Times New Roman" w:hAnsi="Times New Roman" w:cs="Times New Roman"/>
            <w:b/>
            <w:sz w:val="20"/>
            <w:szCs w:val="20"/>
            <w:lang w:val="en-GB"/>
          </w:rPr>
          <w:t>Supplementary Fig</w:t>
        </w:r>
        <w:r>
          <w:rPr>
            <w:rFonts w:ascii="Times New Roman" w:hAnsi="Times New Roman" w:cs="Times New Roman"/>
            <w:b/>
            <w:sz w:val="20"/>
            <w:szCs w:val="20"/>
            <w:lang w:val="en-GB"/>
          </w:rPr>
          <w:t>2</w:t>
        </w:r>
        <w:r w:rsidRPr="0069593F">
          <w:rPr>
            <w:rFonts w:ascii="Times New Roman" w:hAnsi="Times New Roman" w:cs="Times New Roman"/>
            <w:b/>
            <w:sz w:val="20"/>
            <w:szCs w:val="20"/>
            <w:lang w:val="en-GB"/>
          </w:rPr>
          <w:t xml:space="preserve"> </w:t>
        </w:r>
        <w:r w:rsidRPr="0069593F">
          <w:rPr>
            <w:rFonts w:ascii="Times New Roman" w:hAnsi="Times New Roman" w:cs="Times New Roman"/>
            <w:kern w:val="0"/>
            <w:sz w:val="20"/>
            <w:szCs w:val="20"/>
            <w:lang w:val="en-GB"/>
          </w:rPr>
          <w:t xml:space="preserve">Pearson correlation analysis of WOMAC full score and gait analysis in the experimental group after TKA. </w:t>
        </w:r>
        <w:r w:rsidRPr="0069593F">
          <w:rPr>
            <w:rFonts w:ascii="Times New Roman" w:hAnsi="Times New Roman" w:cs="Times New Roman"/>
            <w:sz w:val="20"/>
            <w:szCs w:val="20"/>
            <w:lang w:val="en-GB"/>
          </w:rPr>
          <w:t xml:space="preserve">There was no significant correlation between </w:t>
        </w:r>
        <w:r w:rsidRPr="0069593F">
          <w:rPr>
            <w:rFonts w:ascii="Times New Roman" w:eastAsia="宋体" w:hAnsi="Times New Roman" w:cs="Times New Roman"/>
            <w:sz w:val="20"/>
            <w:szCs w:val="20"/>
            <w:lang w:val="en-GB"/>
          </w:rPr>
          <w:t xml:space="preserve">the </w:t>
        </w:r>
        <w:r w:rsidRPr="0069593F">
          <w:rPr>
            <w:rFonts w:ascii="Times New Roman" w:hAnsi="Times New Roman" w:cs="Times New Roman"/>
            <w:sz w:val="20"/>
            <w:szCs w:val="20"/>
            <w:lang w:val="en-GB"/>
          </w:rPr>
          <w:t>WOMAC full score and gait analysis parameters 1 year after TKA. (P&gt;0.05, n=25)</w:t>
        </w:r>
      </w:ins>
    </w:p>
    <w:p w:rsidR="004F207D" w:rsidRPr="003D3421" w:rsidRDefault="004F207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4F207D" w:rsidRPr="003D3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E02" w:rsidRDefault="001E5E02" w:rsidP="00771F52">
      <w:r>
        <w:separator/>
      </w:r>
    </w:p>
  </w:endnote>
  <w:endnote w:type="continuationSeparator" w:id="0">
    <w:p w:rsidR="001E5E02" w:rsidRDefault="001E5E02" w:rsidP="00771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E02" w:rsidRDefault="001E5E02" w:rsidP="00771F52">
      <w:r>
        <w:separator/>
      </w:r>
    </w:p>
  </w:footnote>
  <w:footnote w:type="continuationSeparator" w:id="0">
    <w:p w:rsidR="001E5E02" w:rsidRDefault="001E5E02" w:rsidP="00771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864"/>
    <w:rsid w:val="0005124A"/>
    <w:rsid w:val="00064697"/>
    <w:rsid w:val="000A1E4C"/>
    <w:rsid w:val="0010111E"/>
    <w:rsid w:val="001A23CB"/>
    <w:rsid w:val="001E5E02"/>
    <w:rsid w:val="002446F7"/>
    <w:rsid w:val="002C77D2"/>
    <w:rsid w:val="00327EF2"/>
    <w:rsid w:val="00354376"/>
    <w:rsid w:val="00386646"/>
    <w:rsid w:val="00390BAC"/>
    <w:rsid w:val="0039362E"/>
    <w:rsid w:val="003B1C35"/>
    <w:rsid w:val="003D3421"/>
    <w:rsid w:val="003F5F46"/>
    <w:rsid w:val="00424333"/>
    <w:rsid w:val="00456EE8"/>
    <w:rsid w:val="004C2363"/>
    <w:rsid w:val="004F207D"/>
    <w:rsid w:val="004F59FA"/>
    <w:rsid w:val="0050664A"/>
    <w:rsid w:val="00543E13"/>
    <w:rsid w:val="005860D2"/>
    <w:rsid w:val="006079C4"/>
    <w:rsid w:val="006812A0"/>
    <w:rsid w:val="0069593F"/>
    <w:rsid w:val="00695FA5"/>
    <w:rsid w:val="006C3396"/>
    <w:rsid w:val="00717D99"/>
    <w:rsid w:val="007408F2"/>
    <w:rsid w:val="00771F52"/>
    <w:rsid w:val="007F5ED5"/>
    <w:rsid w:val="008120AA"/>
    <w:rsid w:val="00837909"/>
    <w:rsid w:val="0089637C"/>
    <w:rsid w:val="00896E01"/>
    <w:rsid w:val="008B3D33"/>
    <w:rsid w:val="008D35E8"/>
    <w:rsid w:val="00917D53"/>
    <w:rsid w:val="00922B03"/>
    <w:rsid w:val="00935364"/>
    <w:rsid w:val="009B4F02"/>
    <w:rsid w:val="009B7864"/>
    <w:rsid w:val="00A2279E"/>
    <w:rsid w:val="00A46CCE"/>
    <w:rsid w:val="00A55195"/>
    <w:rsid w:val="00AE1F9F"/>
    <w:rsid w:val="00B16020"/>
    <w:rsid w:val="00B31CAB"/>
    <w:rsid w:val="00B47D8C"/>
    <w:rsid w:val="00BB26EF"/>
    <w:rsid w:val="00C1270F"/>
    <w:rsid w:val="00C2328B"/>
    <w:rsid w:val="00C669C6"/>
    <w:rsid w:val="00C873C3"/>
    <w:rsid w:val="00C9448D"/>
    <w:rsid w:val="00CB65D3"/>
    <w:rsid w:val="00CC51ED"/>
    <w:rsid w:val="00CE0C7A"/>
    <w:rsid w:val="00D45476"/>
    <w:rsid w:val="00E33D2B"/>
    <w:rsid w:val="00E93AE6"/>
    <w:rsid w:val="00ED1B15"/>
    <w:rsid w:val="00ED1E43"/>
    <w:rsid w:val="00F0274A"/>
    <w:rsid w:val="00F30932"/>
    <w:rsid w:val="00F814F7"/>
    <w:rsid w:val="00FA7CB8"/>
    <w:rsid w:val="00FC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F52"/>
    <w:rPr>
      <w:sz w:val="18"/>
      <w:szCs w:val="18"/>
    </w:rPr>
  </w:style>
  <w:style w:type="table" w:styleId="a5">
    <w:name w:val="Table Grid"/>
    <w:basedOn w:val="a1"/>
    <w:uiPriority w:val="59"/>
    <w:rsid w:val="00F81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E0C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0C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1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F52"/>
    <w:rPr>
      <w:sz w:val="18"/>
      <w:szCs w:val="18"/>
    </w:rPr>
  </w:style>
  <w:style w:type="table" w:styleId="a5">
    <w:name w:val="Table Grid"/>
    <w:basedOn w:val="a1"/>
    <w:uiPriority w:val="59"/>
    <w:rsid w:val="00F81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E0C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0C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D215B-8E07-4D68-943A-CDFE031B2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瑞鹏</dc:creator>
  <cp:keywords/>
  <dc:description/>
  <cp:lastModifiedBy>赵瑞鹏</cp:lastModifiedBy>
  <cp:revision>43</cp:revision>
  <dcterms:created xsi:type="dcterms:W3CDTF">2022-03-23T11:19:00Z</dcterms:created>
  <dcterms:modified xsi:type="dcterms:W3CDTF">2024-02-21T14:25:00Z</dcterms:modified>
</cp:coreProperties>
</file>